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3FE8F" w14:textId="54C3409A" w:rsidR="004802EF" w:rsidRPr="004802EF" w:rsidRDefault="004802EF" w:rsidP="00E91732">
      <w:pPr>
        <w:rPr>
          <w:rFonts w:ascii="Times New Roman" w:hAnsi="Times New Roman"/>
          <w:sz w:val="24"/>
          <w:szCs w:val="24"/>
        </w:rPr>
      </w:pPr>
      <w:r w:rsidRPr="004802EF">
        <w:rPr>
          <w:rFonts w:ascii="Times New Roman" w:hAnsi="Times New Roman"/>
          <w:sz w:val="24"/>
          <w:szCs w:val="24"/>
        </w:rPr>
        <w:t>Supplementary</w:t>
      </w:r>
      <w:r w:rsidRPr="004802EF">
        <w:rPr>
          <w:rFonts w:ascii="Times New Roman" w:hAnsi="Times New Roman"/>
          <w:sz w:val="24"/>
          <w:szCs w:val="24"/>
        </w:rPr>
        <w:t xml:space="preserve"> 2</w:t>
      </w:r>
    </w:p>
    <w:p w14:paraId="645F9AB0" w14:textId="11B4F97E" w:rsidR="00E91732" w:rsidRPr="004802EF" w:rsidRDefault="00E91732" w:rsidP="00E91732">
      <w:pPr>
        <w:rPr>
          <w:rFonts w:ascii="Times New Roman" w:hAnsi="Times New Roman"/>
          <w:sz w:val="24"/>
          <w:szCs w:val="24"/>
        </w:rPr>
      </w:pPr>
      <w:r w:rsidRPr="004802EF">
        <w:rPr>
          <w:rFonts w:ascii="Times New Roman" w:hAnsi="Times New Roman"/>
          <w:sz w:val="24"/>
          <w:szCs w:val="24"/>
        </w:rPr>
        <w:t xml:space="preserve">Table </w:t>
      </w:r>
      <w:r w:rsidR="009C2E6F" w:rsidRPr="004802EF">
        <w:rPr>
          <w:rFonts w:ascii="Times New Roman" w:hAnsi="Times New Roman"/>
          <w:sz w:val="24"/>
          <w:szCs w:val="24"/>
        </w:rPr>
        <w:t>S</w:t>
      </w:r>
      <w:r w:rsidRPr="004802EF">
        <w:rPr>
          <w:rFonts w:ascii="Times New Roman" w:hAnsi="Times New Roman"/>
          <w:sz w:val="24"/>
          <w:szCs w:val="24"/>
        </w:rPr>
        <w:t>1 Primary outcome measurements of the per-protocol (PP) population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4"/>
        <w:gridCol w:w="1277"/>
        <w:gridCol w:w="1216"/>
        <w:gridCol w:w="2126"/>
        <w:gridCol w:w="993"/>
      </w:tblGrid>
      <w:tr w:rsidR="00E91732" w:rsidRPr="004802EF" w14:paraId="6C18FF9F" w14:textId="77777777" w:rsidTr="00A0746E">
        <w:trPr>
          <w:trHeight w:val="545"/>
        </w:trPr>
        <w:tc>
          <w:tcPr>
            <w:tcW w:w="28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3D16" w14:textId="77777777" w:rsidR="00E91732" w:rsidRPr="004802EF" w:rsidRDefault="00E91732" w:rsidP="00A0746E">
            <w:pPr>
              <w:spacing w:after="0" w:line="24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4518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sz w:val="24"/>
                <w:szCs w:val="24"/>
              </w:rPr>
              <w:t>MA group (n=3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63DD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sz w:val="24"/>
                <w:szCs w:val="24"/>
              </w:rPr>
              <w:t>SA group (n=35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ED54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sz w:val="24"/>
                <w:szCs w:val="24"/>
              </w:rPr>
              <w:t>Difference (95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7367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E91732" w:rsidRPr="004802EF" w14:paraId="00B136F9" w14:textId="77777777" w:rsidTr="00A0746E">
        <w:trPr>
          <w:trHeight w:val="279"/>
        </w:trPr>
        <w:tc>
          <w:tcPr>
            <w:tcW w:w="836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625D" w14:textId="77777777" w:rsidR="00E91732" w:rsidRPr="004802EF" w:rsidRDefault="00E91732" w:rsidP="00A0746E">
            <w:pPr>
              <w:spacing w:after="0" w:line="240" w:lineRule="auto"/>
              <w:rPr>
                <w:rFonts w:ascii="Times New Roman" w:eastAsia="等线" w:hAnsi="Times New Roman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sz w:val="24"/>
                <w:szCs w:val="24"/>
              </w:rPr>
              <w:t>Weekly CSBMs, mean (SD)</w:t>
            </w:r>
          </w:p>
        </w:tc>
      </w:tr>
      <w:tr w:rsidR="00E91732" w:rsidRPr="004802EF" w14:paraId="4E2BEDE0" w14:textId="77777777" w:rsidTr="00A0746E">
        <w:trPr>
          <w:trHeight w:val="533"/>
        </w:trPr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29968FE0" w14:textId="77777777" w:rsidR="00E91732" w:rsidRPr="004802EF" w:rsidRDefault="00E91732" w:rsidP="00A0746E">
            <w:pPr>
              <w:spacing w:after="0" w:line="24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sz w:val="24"/>
                <w:szCs w:val="24"/>
              </w:rPr>
              <w:t>Posttreatment (week 4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01A5EAB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sz w:val="24"/>
                <w:szCs w:val="24"/>
              </w:rPr>
              <w:t>4.67(1.9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AE8060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sz w:val="24"/>
                <w:szCs w:val="24"/>
              </w:rPr>
              <w:t>3.09(1.2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7FD88C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sz w:val="24"/>
                <w:szCs w:val="24"/>
              </w:rPr>
              <w:t>1.58(0.82 to 2.34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A36A26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sz w:val="24"/>
                <w:szCs w:val="24"/>
              </w:rPr>
              <w:t>＜</w:t>
            </w:r>
            <w:r w:rsidRPr="004802EF">
              <w:rPr>
                <w:rFonts w:ascii="Times New Roman" w:eastAsia="等线" w:hAnsi="Times New Roman"/>
                <w:sz w:val="24"/>
                <w:szCs w:val="24"/>
              </w:rPr>
              <w:t>.001</w:t>
            </w:r>
          </w:p>
        </w:tc>
      </w:tr>
      <w:tr w:rsidR="00E91732" w:rsidRPr="004802EF" w14:paraId="51912BDE" w14:textId="77777777" w:rsidTr="00A0746E">
        <w:trPr>
          <w:trHeight w:val="533"/>
        </w:trPr>
        <w:tc>
          <w:tcPr>
            <w:tcW w:w="2834" w:type="dxa"/>
            <w:shd w:val="clear" w:color="auto" w:fill="auto"/>
            <w:noWrap/>
            <w:vAlign w:val="center"/>
            <w:hideMark/>
          </w:tcPr>
          <w:p w14:paraId="06517B74" w14:textId="77777777" w:rsidR="00E91732" w:rsidRPr="004802EF" w:rsidRDefault="00E91732" w:rsidP="00A0746E">
            <w:pPr>
              <w:spacing w:after="0" w:line="240" w:lineRule="auto"/>
              <w:jc w:val="both"/>
              <w:rPr>
                <w:rFonts w:ascii="Times New Roman" w:eastAsia="等线" w:hAnsi="Times New Roman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sz w:val="24"/>
                <w:szCs w:val="24"/>
              </w:rPr>
              <w:t>Follow-up (week 8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EF9B2C8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sz w:val="24"/>
                <w:szCs w:val="24"/>
              </w:rPr>
              <w:t>4.28(1.4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C91D9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sz w:val="24"/>
                <w:szCs w:val="24"/>
              </w:rPr>
              <w:t>3.06(1.2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8420F4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sz w:val="24"/>
                <w:szCs w:val="24"/>
              </w:rPr>
              <w:t>1.22(0.58 to 1.86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F0F26D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sz w:val="24"/>
                <w:szCs w:val="24"/>
              </w:rPr>
              <w:t>＜</w:t>
            </w:r>
            <w:r w:rsidRPr="004802EF">
              <w:rPr>
                <w:rFonts w:ascii="Times New Roman" w:eastAsia="等线" w:hAnsi="Times New Roman"/>
                <w:sz w:val="24"/>
                <w:szCs w:val="24"/>
              </w:rPr>
              <w:t>.001</w:t>
            </w:r>
          </w:p>
        </w:tc>
      </w:tr>
    </w:tbl>
    <w:p w14:paraId="494CCF8C" w14:textId="77777777" w:rsidR="00E91732" w:rsidRPr="004802EF" w:rsidRDefault="00E91732" w:rsidP="00E91732">
      <w:pPr>
        <w:rPr>
          <w:rFonts w:ascii="Times New Roman" w:hAnsi="Times New Roman"/>
          <w:sz w:val="24"/>
          <w:szCs w:val="24"/>
        </w:rPr>
      </w:pP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0"/>
        <w:gridCol w:w="1985"/>
        <w:gridCol w:w="992"/>
        <w:gridCol w:w="2126"/>
        <w:gridCol w:w="851"/>
      </w:tblGrid>
      <w:tr w:rsidR="00E91732" w:rsidRPr="004802EF" w14:paraId="1AC0FEAE" w14:textId="77777777" w:rsidTr="00A0746E">
        <w:trPr>
          <w:trHeight w:val="778"/>
        </w:trPr>
        <w:tc>
          <w:tcPr>
            <w:tcW w:w="24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C2F6EB" w14:textId="77777777" w:rsidR="00E91732" w:rsidRPr="004802EF" w:rsidRDefault="00E91732" w:rsidP="00A0746E">
            <w:pPr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874CAB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ean change from baseline (95% CI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9517E8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C30CAD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ean change from baseline (95% CI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CA2A2E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E91732" w:rsidRPr="004802EF" w14:paraId="3958E228" w14:textId="77777777" w:rsidTr="00A0746E">
        <w:trPr>
          <w:trHeight w:val="279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1620" w14:textId="77777777" w:rsidR="00E91732" w:rsidRPr="004802EF" w:rsidRDefault="00E91732" w:rsidP="00A0746E">
            <w:pPr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8BD51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A group (n=3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9148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7497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SA group (n=3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7AE0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E91732" w:rsidRPr="004802EF" w14:paraId="7CD5A427" w14:textId="77777777" w:rsidTr="00A0746E">
        <w:trPr>
          <w:trHeight w:val="279"/>
        </w:trPr>
        <w:tc>
          <w:tcPr>
            <w:tcW w:w="836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D8E6" w14:textId="77777777" w:rsidR="00E91732" w:rsidRPr="004802EF" w:rsidRDefault="00E91732" w:rsidP="00A0746E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Weekly CSBMs</w:t>
            </w:r>
          </w:p>
        </w:tc>
      </w:tr>
      <w:tr w:rsidR="00E91732" w:rsidRPr="004802EF" w14:paraId="41268DDD" w14:textId="77777777" w:rsidTr="00A0746E">
        <w:trPr>
          <w:trHeight w:val="53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0759A4" w14:textId="77777777" w:rsidR="00E91732" w:rsidRPr="004802EF" w:rsidRDefault="00E91732" w:rsidP="00A0746E">
            <w:pPr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Posttreatment (week 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06AA97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42(0.92 to 1.9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CB3DAC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＜</w:t>
            </w: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09A8A7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-0.03(-0.33 to 0.2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97FF35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851</w:t>
            </w:r>
          </w:p>
        </w:tc>
      </w:tr>
      <w:tr w:rsidR="00E91732" w:rsidRPr="004802EF" w14:paraId="3DDC6D64" w14:textId="77777777" w:rsidTr="00A0746E">
        <w:trPr>
          <w:trHeight w:val="533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1D29A1" w14:textId="77777777" w:rsidR="00E91732" w:rsidRPr="004802EF" w:rsidRDefault="00E91732" w:rsidP="00A0746E">
            <w:pPr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Follow-up (week 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D2F73B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.03(0.66 to 1.3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636215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＜</w:t>
            </w: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B69CB0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-0.06(-0.33 to 0.2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A5FCB5" w14:textId="77777777" w:rsidR="00E91732" w:rsidRPr="004802EF" w:rsidRDefault="00E9173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676</w:t>
            </w:r>
          </w:p>
        </w:tc>
      </w:tr>
    </w:tbl>
    <w:p w14:paraId="4C5D73AA" w14:textId="77777777" w:rsidR="00E91732" w:rsidRPr="004802EF" w:rsidRDefault="00E91732" w:rsidP="00E91732">
      <w:pPr>
        <w:rPr>
          <w:rFonts w:ascii="Times New Roman" w:hAnsi="Times New Roman"/>
          <w:sz w:val="24"/>
          <w:szCs w:val="24"/>
        </w:rPr>
      </w:pPr>
    </w:p>
    <w:p w14:paraId="1FAE748C" w14:textId="70F6EB66" w:rsidR="008C4B82" w:rsidRPr="004802EF" w:rsidRDefault="008C4B82" w:rsidP="008C4B82">
      <w:pPr>
        <w:rPr>
          <w:rFonts w:ascii="Times New Roman" w:hAnsi="Times New Roman"/>
          <w:sz w:val="24"/>
          <w:szCs w:val="24"/>
        </w:rPr>
      </w:pPr>
      <w:r w:rsidRPr="004802EF">
        <w:rPr>
          <w:rFonts w:ascii="Times New Roman" w:hAnsi="Times New Roman"/>
          <w:sz w:val="24"/>
          <w:szCs w:val="24"/>
        </w:rPr>
        <w:t xml:space="preserve">Table </w:t>
      </w:r>
      <w:r w:rsidR="009C2E6F" w:rsidRPr="004802EF">
        <w:rPr>
          <w:rFonts w:ascii="Times New Roman" w:hAnsi="Times New Roman"/>
          <w:sz w:val="24"/>
          <w:szCs w:val="24"/>
        </w:rPr>
        <w:t>S</w:t>
      </w:r>
      <w:r w:rsidRPr="004802EF">
        <w:rPr>
          <w:rFonts w:ascii="Times New Roman" w:hAnsi="Times New Roman"/>
          <w:sz w:val="24"/>
          <w:szCs w:val="24"/>
        </w:rPr>
        <w:t>2 Details of adverse events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0"/>
        <w:gridCol w:w="2442"/>
        <w:gridCol w:w="2442"/>
      </w:tblGrid>
      <w:tr w:rsidR="008C4B82" w:rsidRPr="004802EF" w14:paraId="212420BD" w14:textId="77777777" w:rsidTr="00A0746E">
        <w:trPr>
          <w:trHeight w:val="279"/>
        </w:trPr>
        <w:tc>
          <w:tcPr>
            <w:tcW w:w="34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D928" w14:textId="77777777" w:rsidR="008C4B82" w:rsidRPr="004802EF" w:rsidRDefault="008C4B82" w:rsidP="00A0746E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4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9326" w14:textId="77777777" w:rsidR="008C4B82" w:rsidRPr="004802EF" w:rsidRDefault="008C4B8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A group (n=39)</w:t>
            </w:r>
          </w:p>
        </w:tc>
        <w:tc>
          <w:tcPr>
            <w:tcW w:w="24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D472" w14:textId="77777777" w:rsidR="008C4B82" w:rsidRPr="004802EF" w:rsidRDefault="008C4B8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SA group (n=39)</w:t>
            </w:r>
          </w:p>
        </w:tc>
      </w:tr>
      <w:tr w:rsidR="008C4B82" w:rsidRPr="004802EF" w14:paraId="04246E28" w14:textId="77777777" w:rsidTr="00A0746E">
        <w:trPr>
          <w:trHeight w:val="279"/>
        </w:trPr>
        <w:tc>
          <w:tcPr>
            <w:tcW w:w="3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A7F0" w14:textId="77777777" w:rsidR="008C4B82" w:rsidRPr="004802EF" w:rsidRDefault="008C4B82" w:rsidP="00A0746E">
            <w:pPr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Adverse events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5B49" w14:textId="77777777" w:rsidR="008C4B82" w:rsidRPr="004802EF" w:rsidRDefault="008C4B8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6(15.4)</w:t>
            </w:r>
          </w:p>
        </w:tc>
        <w:tc>
          <w:tcPr>
            <w:tcW w:w="2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DC2BB" w14:textId="77777777" w:rsidR="008C4B82" w:rsidRPr="004802EF" w:rsidRDefault="008C4B8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(0.0)</w:t>
            </w:r>
          </w:p>
        </w:tc>
      </w:tr>
      <w:tr w:rsidR="008C4B82" w:rsidRPr="004802EF" w14:paraId="58C517B6" w14:textId="77777777" w:rsidTr="00A0746E">
        <w:trPr>
          <w:trHeight w:val="279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04A2AF6E" w14:textId="77777777" w:rsidR="008C4B82" w:rsidRPr="004802EF" w:rsidRDefault="008C4B82" w:rsidP="00A0746E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Bleeding, No. (%) 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7030B998" w14:textId="77777777" w:rsidR="008C4B82" w:rsidRPr="004802EF" w:rsidRDefault="008C4B8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(7.7)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184CE39F" w14:textId="77777777" w:rsidR="008C4B82" w:rsidRPr="004802EF" w:rsidRDefault="008C4B8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(0.0)</w:t>
            </w:r>
          </w:p>
        </w:tc>
      </w:tr>
      <w:tr w:rsidR="008C4B82" w:rsidRPr="004802EF" w14:paraId="473072F5" w14:textId="77777777" w:rsidTr="00A0746E">
        <w:trPr>
          <w:trHeight w:val="279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1C2B8FDD" w14:textId="77777777" w:rsidR="008C4B82" w:rsidRPr="004802EF" w:rsidRDefault="008C4B82" w:rsidP="00A0746E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Subcutaneous hematoma, No. (%)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4E3AD698" w14:textId="77777777" w:rsidR="008C4B82" w:rsidRPr="004802EF" w:rsidRDefault="008C4B8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(5.1)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42475FBB" w14:textId="77777777" w:rsidR="008C4B82" w:rsidRPr="004802EF" w:rsidRDefault="008C4B8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(0.0)</w:t>
            </w:r>
          </w:p>
        </w:tc>
      </w:tr>
      <w:tr w:rsidR="008C4B82" w:rsidRPr="004802EF" w14:paraId="1A08540D" w14:textId="77777777" w:rsidTr="00A0746E">
        <w:trPr>
          <w:trHeight w:val="279"/>
        </w:trPr>
        <w:tc>
          <w:tcPr>
            <w:tcW w:w="3480" w:type="dxa"/>
            <w:shd w:val="clear" w:color="auto" w:fill="auto"/>
            <w:noWrap/>
            <w:vAlign w:val="bottom"/>
            <w:hideMark/>
          </w:tcPr>
          <w:p w14:paraId="28B6FBAB" w14:textId="77777777" w:rsidR="008C4B82" w:rsidRPr="004802EF" w:rsidRDefault="008C4B82" w:rsidP="00A0746E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 Sharp pain, No. (%)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0EE1A0B9" w14:textId="77777777" w:rsidR="008C4B82" w:rsidRPr="004802EF" w:rsidRDefault="008C4B8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1(2.6)</w:t>
            </w:r>
          </w:p>
        </w:tc>
        <w:tc>
          <w:tcPr>
            <w:tcW w:w="2442" w:type="dxa"/>
            <w:shd w:val="clear" w:color="auto" w:fill="auto"/>
            <w:noWrap/>
            <w:vAlign w:val="center"/>
            <w:hideMark/>
          </w:tcPr>
          <w:p w14:paraId="00DF8545" w14:textId="77777777" w:rsidR="008C4B82" w:rsidRPr="004802EF" w:rsidRDefault="008C4B82" w:rsidP="00A0746E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(0.0)</w:t>
            </w:r>
          </w:p>
        </w:tc>
      </w:tr>
    </w:tbl>
    <w:p w14:paraId="4C8D421A" w14:textId="77777777" w:rsidR="008C4B82" w:rsidRPr="004802EF" w:rsidRDefault="008C4B82" w:rsidP="008C4B82">
      <w:pPr>
        <w:rPr>
          <w:rFonts w:ascii="Times New Roman" w:hAnsi="Times New Roman"/>
          <w:sz w:val="24"/>
          <w:szCs w:val="24"/>
        </w:rPr>
      </w:pPr>
    </w:p>
    <w:p w14:paraId="63FE2727" w14:textId="4BB1AC27" w:rsidR="00435FEA" w:rsidRPr="004802EF" w:rsidRDefault="00435FEA" w:rsidP="00435FEA">
      <w:pPr>
        <w:rPr>
          <w:rFonts w:ascii="Times New Roman" w:hAnsi="Times New Roman"/>
          <w:sz w:val="24"/>
          <w:szCs w:val="24"/>
        </w:rPr>
      </w:pPr>
      <w:r w:rsidRPr="004802EF">
        <w:rPr>
          <w:rFonts w:ascii="Times New Roman" w:hAnsi="Times New Roman"/>
          <w:sz w:val="24"/>
          <w:szCs w:val="24"/>
        </w:rPr>
        <w:t xml:space="preserve">Table </w:t>
      </w:r>
      <w:r w:rsidR="009C2E6F" w:rsidRPr="004802EF">
        <w:rPr>
          <w:rFonts w:ascii="Times New Roman" w:hAnsi="Times New Roman"/>
          <w:sz w:val="24"/>
          <w:szCs w:val="24"/>
        </w:rPr>
        <w:t>S</w:t>
      </w:r>
      <w:r w:rsidR="008C4B82" w:rsidRPr="004802EF">
        <w:rPr>
          <w:rFonts w:ascii="Times New Roman" w:hAnsi="Times New Roman"/>
          <w:sz w:val="24"/>
          <w:szCs w:val="24"/>
        </w:rPr>
        <w:t>3</w:t>
      </w:r>
      <w:r w:rsidRPr="004802EF">
        <w:rPr>
          <w:rFonts w:ascii="Times New Roman" w:hAnsi="Times New Roman"/>
          <w:sz w:val="24"/>
          <w:szCs w:val="24"/>
        </w:rPr>
        <w:t xml:space="preserve"> Assessment of Blinding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544"/>
        <w:gridCol w:w="1985"/>
        <w:gridCol w:w="1842"/>
        <w:gridCol w:w="993"/>
      </w:tblGrid>
      <w:tr w:rsidR="001B57D1" w:rsidRPr="004802EF" w14:paraId="5EE8EA25" w14:textId="77777777" w:rsidTr="001B57D1">
        <w:trPr>
          <w:trHeight w:val="279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0EE3E" w14:textId="77777777" w:rsidR="00435FEA" w:rsidRPr="004802EF" w:rsidRDefault="00435FEA" w:rsidP="00435FEA">
            <w:pPr>
              <w:spacing w:after="0" w:line="240" w:lineRule="auto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89A6" w14:textId="77777777" w:rsidR="00435FEA" w:rsidRPr="004802EF" w:rsidRDefault="00435FEA" w:rsidP="00435FEA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MA group (n=39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DB04B" w14:textId="77777777" w:rsidR="00435FEA" w:rsidRPr="004802EF" w:rsidRDefault="00435FEA" w:rsidP="00435FEA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SA group (n=39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2B5B" w14:textId="77777777" w:rsidR="00435FEA" w:rsidRPr="004802EF" w:rsidRDefault="00435FEA" w:rsidP="00435FEA">
            <w:pPr>
              <w:spacing w:after="0" w:line="240" w:lineRule="auto"/>
              <w:jc w:val="center"/>
              <w:rPr>
                <w:rFonts w:ascii="Times New Roman" w:eastAsia="等线" w:hAnsi="Times New Roman"/>
                <w:i/>
                <w:iCs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435FEA" w:rsidRPr="004802EF" w14:paraId="7342554E" w14:textId="77777777" w:rsidTr="001B57D1">
        <w:trPr>
          <w:trHeight w:val="27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6E1A" w14:textId="77777777" w:rsidR="00435FEA" w:rsidRPr="004802EF" w:rsidRDefault="00435FEA" w:rsidP="00435FEA">
            <w:pPr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Blinding assessmen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B210" w14:textId="77777777" w:rsidR="00435FEA" w:rsidRPr="004802EF" w:rsidRDefault="00435FEA" w:rsidP="00435FEA">
            <w:pPr>
              <w:spacing w:after="0" w:line="240" w:lineRule="auto"/>
              <w:jc w:val="both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E8C2" w14:textId="77777777" w:rsidR="00435FEA" w:rsidRPr="004802EF" w:rsidRDefault="00435FEA" w:rsidP="00435F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FEE4" w14:textId="77777777" w:rsidR="00435FEA" w:rsidRPr="004802EF" w:rsidRDefault="00435FEA" w:rsidP="00435FEA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0.276</w:t>
            </w:r>
          </w:p>
        </w:tc>
      </w:tr>
      <w:tr w:rsidR="00435FEA" w:rsidRPr="004802EF" w14:paraId="1E70ED9A" w14:textId="77777777" w:rsidTr="001B57D1">
        <w:trPr>
          <w:trHeight w:val="27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8181" w14:textId="77777777" w:rsidR="00435FEA" w:rsidRPr="004802EF" w:rsidRDefault="00435FEA" w:rsidP="001B57D1">
            <w:pPr>
              <w:spacing w:after="0" w:line="240" w:lineRule="auto"/>
              <w:ind w:firstLineChars="100" w:firstLine="240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Pierced acupuncture, No. (%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088D" w14:textId="77777777" w:rsidR="00435FEA" w:rsidRPr="004802EF" w:rsidRDefault="00435FEA" w:rsidP="00435FEA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8(7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0F7F" w14:textId="77777777" w:rsidR="00435FEA" w:rsidRPr="004802EF" w:rsidRDefault="00435FEA" w:rsidP="00435FEA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26(6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41CC" w14:textId="77777777" w:rsidR="00435FEA" w:rsidRPr="004802EF" w:rsidRDefault="00435FEA" w:rsidP="00435FEA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435FEA" w:rsidRPr="004802EF" w14:paraId="1CF04D1F" w14:textId="77777777" w:rsidTr="001B57D1">
        <w:trPr>
          <w:trHeight w:val="27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F327" w14:textId="77777777" w:rsidR="00435FEA" w:rsidRPr="004802EF" w:rsidRDefault="00435FEA" w:rsidP="001B57D1">
            <w:pPr>
              <w:spacing w:after="0" w:line="240" w:lineRule="auto"/>
              <w:ind w:firstLineChars="100" w:firstLine="240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Non-pierced acupuncture, No. (%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0093" w14:textId="77777777" w:rsidR="00435FEA" w:rsidRPr="004802EF" w:rsidRDefault="00435FEA" w:rsidP="00435FEA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3(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E656" w14:textId="77777777" w:rsidR="00435FEA" w:rsidRPr="004802EF" w:rsidRDefault="00435FEA" w:rsidP="00435FEA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4(1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5066" w14:textId="77777777" w:rsidR="00435FEA" w:rsidRPr="004802EF" w:rsidRDefault="00435FEA" w:rsidP="00435FEA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</w:tr>
      <w:tr w:rsidR="00435FEA" w:rsidRPr="004802EF" w14:paraId="4590B843" w14:textId="77777777" w:rsidTr="001B57D1">
        <w:trPr>
          <w:trHeight w:val="279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B5F99" w14:textId="77777777" w:rsidR="00435FEA" w:rsidRPr="004802EF" w:rsidRDefault="00435FEA" w:rsidP="001B57D1">
            <w:pPr>
              <w:spacing w:after="0" w:line="240" w:lineRule="auto"/>
              <w:ind w:firstLineChars="100" w:firstLine="240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Don’t know, No.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F5969" w14:textId="77777777" w:rsidR="00435FEA" w:rsidRPr="004802EF" w:rsidRDefault="00435FEA" w:rsidP="00435FEA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8(20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5C90B" w14:textId="77777777" w:rsidR="00435FEA" w:rsidRPr="004802EF" w:rsidRDefault="00435FEA" w:rsidP="00435FEA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>9(23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71CE" w14:textId="77777777" w:rsidR="00435FEA" w:rsidRPr="004802EF" w:rsidRDefault="00435FEA" w:rsidP="00435FEA">
            <w:pPr>
              <w:spacing w:after="0" w:line="24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  <w:r w:rsidRPr="004802EF">
              <w:rPr>
                <w:rFonts w:ascii="Times New Roman" w:eastAsia="等线" w:hAnsi="Times New Roman"/>
                <w:color w:val="000000"/>
                <w:sz w:val="24"/>
                <w:szCs w:val="24"/>
              </w:rPr>
              <w:t xml:space="preserve">　</w:t>
            </w:r>
          </w:p>
        </w:tc>
      </w:tr>
    </w:tbl>
    <w:p w14:paraId="5BF9C6AB" w14:textId="6D20483F" w:rsidR="0076578D" w:rsidRPr="004802EF" w:rsidRDefault="0076578D">
      <w:pPr>
        <w:rPr>
          <w:rFonts w:ascii="Times New Roman" w:hAnsi="Times New Roman"/>
          <w:sz w:val="24"/>
          <w:szCs w:val="24"/>
        </w:rPr>
      </w:pPr>
    </w:p>
    <w:p w14:paraId="7DF29A6F" w14:textId="77777777" w:rsidR="00DC1A2F" w:rsidRPr="004802EF" w:rsidRDefault="00DC1A2F">
      <w:pPr>
        <w:rPr>
          <w:rFonts w:ascii="Times New Roman" w:hAnsi="Times New Roman" w:hint="eastAsia"/>
          <w:sz w:val="24"/>
          <w:szCs w:val="24"/>
        </w:rPr>
      </w:pPr>
    </w:p>
    <w:sectPr w:rsidR="00DC1A2F" w:rsidRPr="00480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6D785" w14:textId="77777777" w:rsidR="00CE2EFB" w:rsidRDefault="00CE2EFB" w:rsidP="00DC1A2F">
      <w:pPr>
        <w:spacing w:after="0" w:line="240" w:lineRule="auto"/>
      </w:pPr>
      <w:r>
        <w:separator/>
      </w:r>
    </w:p>
  </w:endnote>
  <w:endnote w:type="continuationSeparator" w:id="0">
    <w:p w14:paraId="220D8B8C" w14:textId="77777777" w:rsidR="00CE2EFB" w:rsidRDefault="00CE2EFB" w:rsidP="00DC1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C02F9" w14:textId="77777777" w:rsidR="00CE2EFB" w:rsidRDefault="00CE2EFB" w:rsidP="00DC1A2F">
      <w:pPr>
        <w:spacing w:after="0" w:line="240" w:lineRule="auto"/>
      </w:pPr>
      <w:r>
        <w:separator/>
      </w:r>
    </w:p>
  </w:footnote>
  <w:footnote w:type="continuationSeparator" w:id="0">
    <w:p w14:paraId="20C7C3CC" w14:textId="77777777" w:rsidR="00CE2EFB" w:rsidRDefault="00CE2EFB" w:rsidP="00DC1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FEA"/>
    <w:rsid w:val="000A2F12"/>
    <w:rsid w:val="001B57D1"/>
    <w:rsid w:val="001F6F82"/>
    <w:rsid w:val="00343A67"/>
    <w:rsid w:val="00344E3E"/>
    <w:rsid w:val="003C0779"/>
    <w:rsid w:val="0042171B"/>
    <w:rsid w:val="00435FEA"/>
    <w:rsid w:val="00437837"/>
    <w:rsid w:val="004766D0"/>
    <w:rsid w:val="004802EF"/>
    <w:rsid w:val="00521EFB"/>
    <w:rsid w:val="005D38DB"/>
    <w:rsid w:val="00611D39"/>
    <w:rsid w:val="00637B5E"/>
    <w:rsid w:val="0076578D"/>
    <w:rsid w:val="008C4B82"/>
    <w:rsid w:val="008D681C"/>
    <w:rsid w:val="009C2E6F"/>
    <w:rsid w:val="00A1303C"/>
    <w:rsid w:val="00A27D7A"/>
    <w:rsid w:val="00AB24AB"/>
    <w:rsid w:val="00AF6552"/>
    <w:rsid w:val="00B40B9B"/>
    <w:rsid w:val="00BD3616"/>
    <w:rsid w:val="00CE2EFB"/>
    <w:rsid w:val="00CF6A25"/>
    <w:rsid w:val="00DC1A2F"/>
    <w:rsid w:val="00E07EB7"/>
    <w:rsid w:val="00E91732"/>
    <w:rsid w:val="00EA3361"/>
    <w:rsid w:val="00F81226"/>
    <w:rsid w:val="00FF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D966F"/>
  <w15:chartTrackingRefBased/>
  <w15:docId w15:val="{9D19D0DA-C610-4EF4-870C-6BEBE4D1C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FEA"/>
    <w:pPr>
      <w:spacing w:after="160" w:line="259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2171B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42171B"/>
  </w:style>
  <w:style w:type="character" w:customStyle="1" w:styleId="a5">
    <w:name w:val="批注文字 字符"/>
    <w:basedOn w:val="a0"/>
    <w:link w:val="a4"/>
    <w:uiPriority w:val="99"/>
    <w:semiHidden/>
    <w:rsid w:val="0042171B"/>
    <w:rPr>
      <w:rFonts w:ascii="Calibri" w:eastAsia="宋体" w:hAnsi="Calibri" w:cs="Times New Roman"/>
      <w:kern w:val="0"/>
      <w:sz w:val="22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42171B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42171B"/>
    <w:rPr>
      <w:rFonts w:ascii="Calibri" w:eastAsia="宋体" w:hAnsi="Calibri" w:cs="Times New Roman"/>
      <w:b/>
      <w:bCs/>
      <w:kern w:val="0"/>
      <w:sz w:val="22"/>
    </w:rPr>
  </w:style>
  <w:style w:type="paragraph" w:styleId="a8">
    <w:name w:val="header"/>
    <w:basedOn w:val="a"/>
    <w:link w:val="a9"/>
    <w:uiPriority w:val="99"/>
    <w:unhideWhenUsed/>
    <w:rsid w:val="00DC1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DC1A2F"/>
    <w:rPr>
      <w:rFonts w:ascii="Calibri" w:eastAsia="宋体" w:hAnsi="Calibri" w:cs="Times New Roman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DC1A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DC1A2F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1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a li</dc:creator>
  <cp:keywords/>
  <dc:description/>
  <cp:lastModifiedBy>yingjia li</cp:lastModifiedBy>
  <cp:revision>28</cp:revision>
  <dcterms:created xsi:type="dcterms:W3CDTF">2022-12-14T02:17:00Z</dcterms:created>
  <dcterms:modified xsi:type="dcterms:W3CDTF">2022-12-16T15:19:00Z</dcterms:modified>
</cp:coreProperties>
</file>